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93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649"/>
        <w:gridCol w:w="1018"/>
        <w:gridCol w:w="1101"/>
        <w:gridCol w:w="2048"/>
        <w:gridCol w:w="1352"/>
        <w:gridCol w:w="2340"/>
        <w:gridCol w:w="490"/>
        <w:gridCol w:w="2518"/>
      </w:tblGrid>
      <w:tr>
        <w:trPr>
          <w:trHeight w:val="624" w:hRule="atLeast"/>
        </w:trPr>
        <w:tc>
          <w:tcPr>
            <w:tcW w:w="13093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able S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 xml:space="preserve"> Characteristics of studies included in the meta-analysis</w:t>
            </w:r>
          </w:p>
        </w:tc>
      </w:tr>
      <w:tr>
        <w:trPr>
          <w:trHeight w:val="312" w:hRule="atLeast"/>
        </w:trPr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dy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ar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untry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nicity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cer type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se/Control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</w:t>
            </w:r>
            <w:r>
              <w:rPr>
                <w:kern w:val="0"/>
                <w:szCs w:val="21"/>
              </w:rPr>
              <w:t>/ SNP Frequency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otyping method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zmy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K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east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9/49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12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qman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rkovic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atia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P-NET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/18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03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qman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stout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ervial 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/17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P</w:t>
            </w:r>
            <w:r>
              <w:rPr>
                <w:kern w:val="0"/>
                <w:szCs w:val="21"/>
              </w:rPr>
              <w:t>/0.05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ing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upta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ia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al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/13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R</w:t>
            </w:r>
            <w:r>
              <w:rPr>
                <w:kern w:val="0"/>
                <w:szCs w:val="21"/>
              </w:rPr>
              <w:t>/0.00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sted-PCR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neghan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patocellular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/9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02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P-RFLP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well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K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ignant melanoma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/22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13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-SSOP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ng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rea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x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9/9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04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-RFLP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mangar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nland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stri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/20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05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qman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haar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ia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east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/15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P</w:t>
            </w:r>
            <w:r>
              <w:rPr>
                <w:kern w:val="0"/>
                <w:szCs w:val="21"/>
              </w:rPr>
              <w:t>/0.15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ing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ummee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patocellular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/15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12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-RFLP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e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rea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stri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1/26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09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ing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al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2/14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02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-RFLP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stri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0/30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R</w:t>
            </w:r>
            <w:r>
              <w:rPr>
                <w:kern w:val="0"/>
                <w:szCs w:val="21"/>
              </w:rPr>
              <w:t>/0.11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HPLC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ani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an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orectal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/4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00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-RFLP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rgan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K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eloma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/23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11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HG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kajima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pan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nal cell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/5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49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ing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ben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rmany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eloma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5/20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07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ing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h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state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/12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32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-SSP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ih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ng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2/20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07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ing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hiteman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stralia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sopageal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8/134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12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ing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u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stri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/22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04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ing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g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rea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stri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/33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12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aPshot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a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rea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stri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/11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P</w:t>
            </w:r>
            <w:r>
              <w:rPr>
                <w:kern w:val="0"/>
                <w:szCs w:val="21"/>
              </w:rPr>
              <w:t>/0.05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-RFLP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ego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atia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ng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0/23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27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-RFLP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haar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ia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ervial 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/16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P</w:t>
            </w:r>
            <w:r>
              <w:rPr>
                <w:kern w:val="0"/>
                <w:szCs w:val="21"/>
              </w:rPr>
              <w:t>/0.01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-RFLP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ria-Gonzalez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ain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stri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4/40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17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qman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as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rmany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stri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/14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24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ing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udet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x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east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000/3000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x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ung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rea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patocellular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/36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15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ing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pan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patocellular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/5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11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ing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llmig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rmany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ymphoma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/53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qman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u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ymphoma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4/21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P</w:t>
            </w:r>
            <w:r>
              <w:rPr>
                <w:kern w:val="0"/>
                <w:szCs w:val="21"/>
              </w:rPr>
              <w:t>/0.02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ing</w:t>
            </w:r>
          </w:p>
        </w:tc>
      </w:tr>
      <w:tr>
        <w:trPr>
          <w:trHeight w:val="312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ambon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taly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stri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/64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13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ing</w:t>
            </w:r>
          </w:p>
        </w:tc>
      </w:tr>
      <w:tr>
        <w:trPr>
          <w:trHeight w:val="312" w:hRule="atLeast"/>
        </w:trPr>
        <w:tc>
          <w:tcPr>
            <w:tcW w:w="1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forth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8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state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9/116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</w:t>
            </w:r>
            <w:r>
              <w:rPr>
                <w:kern w:val="0"/>
                <w:szCs w:val="21"/>
              </w:rPr>
              <w:t>/0.11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qman</w:t>
            </w:r>
          </w:p>
        </w:tc>
      </w:tr>
      <w:tr>
        <w:trPr>
          <w:trHeight w:val="668" w:hRule="atLeast"/>
        </w:trPr>
        <w:tc>
          <w:tcPr>
            <w:tcW w:w="13093" w:type="dxa"/>
            <w:gridSpan w:val="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stroenteropancreatic neuroendocrine tumors (GEP-NETs);heteroduplex generator (IHG) analysis;PCR-based denaturing high-performance liquid chromatography (DHPLC);polymerase chain reaction-restriction fragment length polymorphism (PCR-RFLP)</w:t>
            </w:r>
          </w:p>
        </w:tc>
      </w:tr>
      <w:tr>
        <w:trPr>
          <w:trHeight w:val="1222" w:hRule="atLeast"/>
        </w:trPr>
        <w:tc>
          <w:tcPr>
            <w:tcW w:w="13093" w:type="dxa"/>
            <w:gridSpan w:val="9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9T02:59:00Z</dcterms:created>
  <dc:creator>Administrator</dc:creator>
  <dc:description/>
  <cp:keywords/>
  <dc:language>en-US</dc:language>
  <cp:lastModifiedBy>SUDA</cp:lastModifiedBy>
  <dcterms:modified xsi:type="dcterms:W3CDTF">2011-06-19T02:59:00Z</dcterms:modified>
  <cp:revision>2</cp:revision>
  <dc:subject/>
  <dc:title/>
</cp:coreProperties>
</file>